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18A6" w14:textId="29900B3E" w:rsidR="00D61E52" w:rsidRDefault="00D61E52" w:rsidP="00D61E52">
      <w:pPr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</w:pPr>
      <w:r w:rsidRPr="00763AE2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  <w:t>Ovid MEDLINE</w:t>
      </w:r>
    </w:p>
    <w:p w14:paraId="0C0C0150" w14:textId="77777777" w:rsidR="00763AE2" w:rsidRPr="00763AE2" w:rsidRDefault="00763AE2" w:rsidP="00D61E52">
      <w:pPr>
        <w:rPr>
          <w:rFonts w:ascii="Arial" w:eastAsia="Times New Roman" w:hAnsi="Arial" w:cs="Arial"/>
          <w:b/>
          <w:sz w:val="20"/>
          <w:szCs w:val="20"/>
          <w:lang w:eastAsia="en-AU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0384"/>
      </w:tblGrid>
      <w:tr w:rsidR="00EC539B" w:rsidRPr="00D61E52" w14:paraId="59E02B3E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B652F" w14:textId="77777777" w:rsidR="00EC539B" w:rsidRPr="00D61E52" w:rsidRDefault="00EC539B" w:rsidP="00D61E52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57D7D" w14:textId="77777777" w:rsidR="00EC539B" w:rsidRPr="00D61E52" w:rsidRDefault="00EC539B" w:rsidP="00D61E52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EC539B" w:rsidRPr="00D61E52" w14:paraId="536219BE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7D71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29671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Fractures/</w:t>
            </w:r>
          </w:p>
        </w:tc>
      </w:tr>
      <w:tr w:rsidR="00EC539B" w:rsidRPr="00D61E52" w14:paraId="35DA6DAF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27AAB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8DA7F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radial or radius) adj2 (head or neck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6FF4B423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E98A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2525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 and 2</w:t>
            </w:r>
          </w:p>
        </w:tc>
      </w:tr>
      <w:tr w:rsidR="00EC539B" w:rsidRPr="00D61E52" w14:paraId="67951E4B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F9DD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66BEB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fractur*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408D3445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8042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47C7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3 or 4</w:t>
            </w:r>
          </w:p>
        </w:tc>
      </w:tr>
      <w:tr w:rsidR="00EC539B" w:rsidRPr="00D61E52" w14:paraId="797CE0E2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B13B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FDC0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surgical procedures, operative/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orthopedic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procedures/ or arthroplasty/ or arthroplasty, replacement/ or arthroplasty, replacement, elbow/ or fracture fixation/ or fracture fixation, internal/ or fracture fixation, intramedullary/ or open fracture reduction/ or reconstructive surgical procedures/</w:t>
            </w:r>
          </w:p>
        </w:tc>
      </w:tr>
      <w:tr w:rsidR="00EC539B" w:rsidRPr="00D61E52" w14:paraId="64E8178E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C423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4815C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(operating room* or operating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on room* or operation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ve* or intraoperative* or perioperative* or postoperative* or surgical* or operation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eroperative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rger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surgeon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ostsurg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post-surg* or excision* or resect* or reconstruct*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0F2F3BF7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C9DC5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D59B8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0A2B9C22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C1DE4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37F48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 or 7 or 8</w:t>
            </w:r>
          </w:p>
        </w:tc>
      </w:tr>
      <w:tr w:rsidR="00EC539B" w:rsidRPr="00D61E52" w14:paraId="61BDB04A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17102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93D75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5 and 9</w:t>
            </w:r>
          </w:p>
        </w:tc>
      </w:tr>
      <w:tr w:rsidR="00EC539B" w:rsidRPr="00D61E52" w14:paraId="2CC6F5CC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0E03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5CBC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(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1B0DF91F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0512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607EE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Fractures/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and ((radial or radius) adj2 (head or neck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4FBCE713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AE844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D2F8D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0 or 11 or 12</w:t>
            </w:r>
          </w:p>
        </w:tc>
      </w:tr>
      <w:tr w:rsidR="00EC539B" w:rsidRPr="00D61E52" w14:paraId="30FC162D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999FF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59A2A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limit 13 to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english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language</w:t>
            </w:r>
          </w:p>
        </w:tc>
      </w:tr>
      <w:tr w:rsidR="00EC539B" w:rsidRPr="00D61E52" w14:paraId="6607F9D6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B785D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57495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exp animals/ not humans.sh.</w:t>
            </w:r>
          </w:p>
        </w:tc>
      </w:tr>
      <w:tr w:rsidR="00EC539B" w:rsidRPr="00D61E52" w14:paraId="5B3D7806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8670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53AAD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4 not 15</w:t>
            </w:r>
          </w:p>
        </w:tc>
      </w:tr>
      <w:tr w:rsidR="00EC539B" w:rsidRPr="00D61E52" w14:paraId="0B43FFD2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254F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1C5CC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limit 16 to (case reports or clinical trial, veterinary or comment or editorial or letter or news or newspaper article or observational study, veterinary or randomized controlled trial, veterinary)</w:t>
            </w:r>
          </w:p>
        </w:tc>
      </w:tr>
      <w:tr w:rsidR="00EC539B" w:rsidRPr="00D61E52" w14:paraId="2B1AAE64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9DDE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2ACC0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16 not 17</w:t>
            </w:r>
          </w:p>
        </w:tc>
      </w:tr>
    </w:tbl>
    <w:p w14:paraId="39A0E940" w14:textId="77777777" w:rsidR="008600D4" w:rsidRPr="00BC4123" w:rsidRDefault="008600D4">
      <w:pPr>
        <w:rPr>
          <w:rFonts w:ascii="Arial" w:hAnsi="Arial" w:cs="Arial"/>
          <w:sz w:val="20"/>
          <w:szCs w:val="20"/>
        </w:rPr>
      </w:pPr>
    </w:p>
    <w:p w14:paraId="014A961F" w14:textId="77777777" w:rsidR="00FD6300" w:rsidRDefault="00FD6300">
      <w:pPr>
        <w:rPr>
          <w:rFonts w:ascii="Arial" w:hAnsi="Arial" w:cs="Arial"/>
          <w:sz w:val="20"/>
          <w:szCs w:val="20"/>
        </w:rPr>
      </w:pPr>
    </w:p>
    <w:p w14:paraId="256DD71D" w14:textId="77777777" w:rsidR="00FD6300" w:rsidRDefault="00FD6300">
      <w:pPr>
        <w:rPr>
          <w:rFonts w:ascii="Arial" w:hAnsi="Arial" w:cs="Arial"/>
          <w:sz w:val="20"/>
          <w:szCs w:val="20"/>
        </w:rPr>
      </w:pPr>
    </w:p>
    <w:p w14:paraId="265E3C1B" w14:textId="58A9920B" w:rsidR="00FD6300" w:rsidRDefault="00FD6300">
      <w:pPr>
        <w:rPr>
          <w:rFonts w:ascii="Arial" w:hAnsi="Arial" w:cs="Arial"/>
          <w:sz w:val="20"/>
          <w:szCs w:val="20"/>
        </w:rPr>
      </w:pPr>
    </w:p>
    <w:p w14:paraId="7C548410" w14:textId="2EE38D08" w:rsidR="00EC539B" w:rsidRDefault="00EC539B">
      <w:pPr>
        <w:rPr>
          <w:rFonts w:ascii="Arial" w:hAnsi="Arial" w:cs="Arial"/>
          <w:sz w:val="20"/>
          <w:szCs w:val="20"/>
        </w:rPr>
      </w:pPr>
    </w:p>
    <w:p w14:paraId="6AA64525" w14:textId="071C6FB1" w:rsidR="00EC539B" w:rsidRDefault="00EC539B">
      <w:pPr>
        <w:rPr>
          <w:rFonts w:ascii="Arial" w:hAnsi="Arial" w:cs="Arial"/>
          <w:sz w:val="20"/>
          <w:szCs w:val="20"/>
        </w:rPr>
      </w:pPr>
    </w:p>
    <w:p w14:paraId="68F59B29" w14:textId="6F1B8EC2" w:rsidR="00EC539B" w:rsidRDefault="00EC539B">
      <w:pPr>
        <w:rPr>
          <w:rFonts w:ascii="Arial" w:hAnsi="Arial" w:cs="Arial"/>
          <w:sz w:val="20"/>
          <w:szCs w:val="20"/>
        </w:rPr>
      </w:pPr>
    </w:p>
    <w:p w14:paraId="0F409520" w14:textId="26745527" w:rsidR="00EC539B" w:rsidRDefault="00EC539B">
      <w:pPr>
        <w:rPr>
          <w:rFonts w:ascii="Arial" w:hAnsi="Arial" w:cs="Arial"/>
          <w:sz w:val="20"/>
          <w:szCs w:val="20"/>
        </w:rPr>
      </w:pPr>
    </w:p>
    <w:p w14:paraId="57F37E8D" w14:textId="1424805B" w:rsidR="00EC539B" w:rsidRDefault="00EC539B">
      <w:pPr>
        <w:rPr>
          <w:rFonts w:ascii="Arial" w:hAnsi="Arial" w:cs="Arial"/>
          <w:sz w:val="20"/>
          <w:szCs w:val="20"/>
        </w:rPr>
      </w:pPr>
    </w:p>
    <w:p w14:paraId="575CDC3A" w14:textId="09729444" w:rsidR="00EC539B" w:rsidRDefault="00EC539B">
      <w:pPr>
        <w:rPr>
          <w:rFonts w:ascii="Arial" w:hAnsi="Arial" w:cs="Arial"/>
          <w:sz w:val="20"/>
          <w:szCs w:val="20"/>
        </w:rPr>
      </w:pPr>
    </w:p>
    <w:p w14:paraId="0BAEBD2A" w14:textId="56018719" w:rsidR="00EC539B" w:rsidRDefault="00EC539B">
      <w:pPr>
        <w:rPr>
          <w:rFonts w:ascii="Arial" w:hAnsi="Arial" w:cs="Arial"/>
          <w:sz w:val="20"/>
          <w:szCs w:val="20"/>
        </w:rPr>
      </w:pPr>
    </w:p>
    <w:p w14:paraId="13A89D41" w14:textId="14D27E56" w:rsidR="00EC539B" w:rsidRDefault="00EC539B">
      <w:pPr>
        <w:rPr>
          <w:rFonts w:ascii="Arial" w:hAnsi="Arial" w:cs="Arial"/>
          <w:sz w:val="20"/>
          <w:szCs w:val="20"/>
        </w:rPr>
      </w:pPr>
    </w:p>
    <w:p w14:paraId="6A457119" w14:textId="28EA4DD4" w:rsidR="00EC539B" w:rsidRDefault="00EC539B">
      <w:pPr>
        <w:rPr>
          <w:rFonts w:ascii="Arial" w:hAnsi="Arial" w:cs="Arial"/>
          <w:sz w:val="20"/>
          <w:szCs w:val="20"/>
        </w:rPr>
      </w:pPr>
    </w:p>
    <w:p w14:paraId="3FB88D24" w14:textId="6052DA10" w:rsidR="00EC539B" w:rsidRDefault="00EC539B">
      <w:pPr>
        <w:rPr>
          <w:rFonts w:ascii="Arial" w:hAnsi="Arial" w:cs="Arial"/>
          <w:sz w:val="20"/>
          <w:szCs w:val="20"/>
        </w:rPr>
      </w:pPr>
    </w:p>
    <w:p w14:paraId="65848B93" w14:textId="26260B29" w:rsidR="00EC539B" w:rsidRDefault="00EC539B">
      <w:pPr>
        <w:rPr>
          <w:rFonts w:ascii="Arial" w:hAnsi="Arial" w:cs="Arial"/>
          <w:sz w:val="20"/>
          <w:szCs w:val="20"/>
        </w:rPr>
      </w:pPr>
    </w:p>
    <w:p w14:paraId="1C86E3E3" w14:textId="67BAF7FE" w:rsidR="00EC539B" w:rsidRDefault="00EC539B">
      <w:pPr>
        <w:rPr>
          <w:rFonts w:ascii="Arial" w:hAnsi="Arial" w:cs="Arial"/>
          <w:sz w:val="20"/>
          <w:szCs w:val="20"/>
        </w:rPr>
      </w:pPr>
    </w:p>
    <w:p w14:paraId="0AC8B6F4" w14:textId="0BCCC202" w:rsidR="00EC539B" w:rsidRDefault="00EC539B">
      <w:pPr>
        <w:rPr>
          <w:rFonts w:ascii="Arial" w:hAnsi="Arial" w:cs="Arial"/>
          <w:sz w:val="20"/>
          <w:szCs w:val="20"/>
        </w:rPr>
      </w:pPr>
    </w:p>
    <w:p w14:paraId="493B6B71" w14:textId="17BA32E8" w:rsidR="00EC539B" w:rsidRDefault="00EC539B">
      <w:pPr>
        <w:rPr>
          <w:rFonts w:ascii="Arial" w:hAnsi="Arial" w:cs="Arial"/>
          <w:sz w:val="20"/>
          <w:szCs w:val="20"/>
        </w:rPr>
      </w:pPr>
    </w:p>
    <w:p w14:paraId="5D3FAABF" w14:textId="77777777" w:rsidR="00EC539B" w:rsidRDefault="00EC539B">
      <w:pPr>
        <w:rPr>
          <w:rFonts w:ascii="Arial" w:hAnsi="Arial" w:cs="Arial"/>
          <w:sz w:val="20"/>
          <w:szCs w:val="20"/>
        </w:rPr>
      </w:pPr>
    </w:p>
    <w:p w14:paraId="0834A2D1" w14:textId="77777777" w:rsidR="00FD6300" w:rsidRDefault="00FD6300">
      <w:pPr>
        <w:rPr>
          <w:rFonts w:ascii="Arial" w:hAnsi="Arial" w:cs="Arial"/>
          <w:sz w:val="20"/>
          <w:szCs w:val="20"/>
        </w:rPr>
      </w:pPr>
    </w:p>
    <w:p w14:paraId="6656D895" w14:textId="160C0EFC" w:rsidR="007A4D33" w:rsidRPr="00763AE2" w:rsidRDefault="00CD4B72" w:rsidP="007A4D33">
      <w:pPr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</w:pPr>
      <w:r w:rsidRPr="00763AE2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  <w:t xml:space="preserve">Ovid </w:t>
      </w:r>
      <w:r w:rsidR="007A4D33" w:rsidRPr="00763AE2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  <w:t xml:space="preserve">Embase </w:t>
      </w:r>
    </w:p>
    <w:p w14:paraId="67A79BA2" w14:textId="77777777" w:rsidR="00763AE2" w:rsidRPr="007A4D33" w:rsidRDefault="00763AE2" w:rsidP="007A4D33">
      <w:pPr>
        <w:rPr>
          <w:rFonts w:ascii="Arial" w:eastAsia="Times New Roman" w:hAnsi="Arial" w:cs="Arial"/>
          <w:b/>
          <w:color w:val="FF0000"/>
          <w:sz w:val="20"/>
          <w:szCs w:val="20"/>
          <w:lang w:eastAsia="en-AU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0384"/>
      </w:tblGrid>
      <w:tr w:rsidR="00EC539B" w:rsidRPr="007A4D33" w14:paraId="0E569436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FAFDC" w14:textId="77777777" w:rsidR="00EC539B" w:rsidRPr="007A4D33" w:rsidRDefault="00EC539B" w:rsidP="007A4D33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A5BB2" w14:textId="77777777" w:rsidR="00EC539B" w:rsidRPr="007A4D33" w:rsidRDefault="00EC539B" w:rsidP="007A4D33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EC539B" w:rsidRPr="007A4D33" w14:paraId="11F57C9A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0A2E0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53B40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head fracture/</w:t>
            </w:r>
          </w:p>
        </w:tc>
      </w:tr>
      <w:tr w:rsidR="00EC539B" w:rsidRPr="007A4D33" w14:paraId="4ECEA613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9E2B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B0D87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fracture/</w:t>
            </w:r>
          </w:p>
        </w:tc>
      </w:tr>
      <w:tr w:rsidR="00EC539B" w:rsidRPr="007A4D33" w14:paraId="78EAA593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5FD25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D50E8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radial or radius) adj2 (head or neck))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34BEDCB9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EFA1A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DA177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2 and 3</w:t>
            </w:r>
          </w:p>
        </w:tc>
      </w:tr>
      <w:tr w:rsidR="00EC539B" w:rsidRPr="007A4D33" w14:paraId="504EA8C1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685A4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1B5A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fractur*)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149DE633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CC3E9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4ACA5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 or 4 or 5</w:t>
            </w:r>
          </w:p>
        </w:tc>
      </w:tr>
      <w:tr w:rsidR="00EC539B" w:rsidRPr="007A4D33" w14:paraId="0376DABB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4E37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6CA6E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surgery/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orthopedic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surgery/ or surgical approach/ or surgical technique/ or fracture treatment/ or fracture fixation/ or fracture reduction/ or arthroplasty/ or elbow arthroplasty/ or replacement arthroplasty/ or resection arthroplasty/ or resurfacing arthroplasty/ or revision arthroplasty/ or intramedullary nailing/ or open fracture reduction/ or "open reduction (procedure)"/ or osteosynthesis/ or reconstructive surgery/</w:t>
            </w:r>
          </w:p>
        </w:tc>
      </w:tr>
      <w:tr w:rsidR="00EC539B" w:rsidRPr="007A4D33" w14:paraId="39251A83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1E21F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C7CDB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(operating room* or operating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on room* or operation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ve* or intraoperative* or perioperative* or postoperative* or surgical* or operation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eroperative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rger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surgeon*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ostsurg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post-surg* or excision* or resect* or reconstruct*)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01F867D7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6E4F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A953E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187DBD7E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456CF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3036A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7 or 8 or 9</w:t>
            </w:r>
          </w:p>
        </w:tc>
      </w:tr>
      <w:tr w:rsidR="00EC539B" w:rsidRPr="007A4D33" w14:paraId="76655D0B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B53C1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8E9CE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 and 10</w:t>
            </w:r>
          </w:p>
        </w:tc>
      </w:tr>
      <w:tr w:rsidR="00EC539B" w:rsidRPr="007A4D33" w14:paraId="6941B95E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F53DA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0988E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(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)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1DF4FCF8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12B0F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DA51C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head fracture/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[Surgery]</w:t>
            </w:r>
          </w:p>
        </w:tc>
      </w:tr>
      <w:tr w:rsidR="00EC539B" w:rsidRPr="007A4D33" w14:paraId="1E17FFEF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97123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62AA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1 or 12 or 13</w:t>
            </w:r>
          </w:p>
        </w:tc>
      </w:tr>
      <w:tr w:rsidR="00EC539B" w:rsidRPr="007A4D33" w14:paraId="68491D9D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2352A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E4EB8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(exp animal/ or nonhuman/ or exp invertebrate/ or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nimal.hw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) not exp human/</w:t>
            </w:r>
          </w:p>
        </w:tc>
      </w:tr>
      <w:tr w:rsidR="00EC539B" w:rsidRPr="007A4D33" w14:paraId="1AD22080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202D3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33CFB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4 not 15</w:t>
            </w:r>
          </w:p>
        </w:tc>
      </w:tr>
      <w:tr w:rsidR="00EC539B" w:rsidRPr="007A4D33" w14:paraId="1CA86C2D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58474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70139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limit 16 to 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english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language</w:t>
            </w:r>
          </w:p>
        </w:tc>
      </w:tr>
      <w:tr w:rsidR="00EC539B" w:rsidRPr="007A4D33" w14:paraId="6AC19794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AC50E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6613C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limit 17 to (conference abstract or editorial or letter or note)</w:t>
            </w:r>
          </w:p>
        </w:tc>
      </w:tr>
      <w:tr w:rsidR="00EC539B" w:rsidRPr="007A4D33" w14:paraId="592FF2E0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0E95A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4DA58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7 not 18</w:t>
            </w:r>
          </w:p>
        </w:tc>
      </w:tr>
      <w:tr w:rsidR="00EC539B" w:rsidRPr="007A4D33" w14:paraId="61536433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56374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51814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case report*.</w:t>
            </w:r>
            <w:proofErr w:type="spellStart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7A4D33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7A4D33" w14:paraId="354E7B4F" w14:textId="77777777" w:rsidTr="007A4D3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7D9B5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7E526" w14:textId="77777777" w:rsidR="00EC539B" w:rsidRPr="007A4D33" w:rsidRDefault="00EC539B" w:rsidP="007A4D33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7A4D33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19 not 20</w:t>
            </w:r>
          </w:p>
        </w:tc>
      </w:tr>
    </w:tbl>
    <w:p w14:paraId="1EDD519B" w14:textId="77777777" w:rsidR="00010597" w:rsidRDefault="00010597">
      <w:pPr>
        <w:rPr>
          <w:rFonts w:ascii="Arial" w:hAnsi="Arial" w:cs="Arial"/>
          <w:sz w:val="20"/>
          <w:szCs w:val="20"/>
        </w:rPr>
      </w:pPr>
    </w:p>
    <w:p w14:paraId="2B905ADC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3BF81289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36EBD581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106A9780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6442B09C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6D7E49D4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20E33F35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48FC8B07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1B6E5CEB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73EF60E2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4164C32D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7BBBBD5C" w14:textId="786B33BF" w:rsidR="00D61E52" w:rsidRPr="00763AE2" w:rsidRDefault="00D61E52" w:rsidP="00D61E52">
      <w:pPr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</w:pPr>
      <w:r w:rsidRPr="00763AE2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eastAsia="en-AU"/>
        </w:rPr>
        <w:t>EBM Reviews - Cochrane Central Register of Controlled Trials </w:t>
      </w:r>
    </w:p>
    <w:p w14:paraId="43AD0D6A" w14:textId="77777777" w:rsidR="00763AE2" w:rsidRPr="00EC539B" w:rsidRDefault="00763AE2" w:rsidP="00D61E52">
      <w:pPr>
        <w:rPr>
          <w:rFonts w:ascii="Arial" w:eastAsia="Times New Roman" w:hAnsi="Arial" w:cs="Arial"/>
          <w:b/>
          <w:color w:val="FF0000"/>
          <w:sz w:val="20"/>
          <w:szCs w:val="20"/>
          <w:lang w:eastAsia="en-AU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0384"/>
      </w:tblGrid>
      <w:tr w:rsidR="00EC539B" w:rsidRPr="00D61E52" w14:paraId="47F5E619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C6822" w14:textId="77777777" w:rsidR="00EC539B" w:rsidRPr="00D61E52" w:rsidRDefault="00EC539B" w:rsidP="00D61E52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3C7FB" w14:textId="77777777" w:rsidR="00EC539B" w:rsidRPr="00D61E52" w:rsidRDefault="00EC539B" w:rsidP="00D61E52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bCs/>
                <w:color w:val="0A0905"/>
                <w:sz w:val="20"/>
                <w:szCs w:val="20"/>
                <w:lang w:eastAsia="en-AU"/>
              </w:rPr>
              <w:t>Searches</w:t>
            </w:r>
          </w:p>
        </w:tc>
      </w:tr>
      <w:tr w:rsidR="00EC539B" w:rsidRPr="00D61E52" w14:paraId="2A3E62CB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935C2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03ACE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Fractures/</w:t>
            </w:r>
          </w:p>
        </w:tc>
      </w:tr>
      <w:tr w:rsidR="00EC539B" w:rsidRPr="00D61E52" w14:paraId="5081B129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0CAC2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F331E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radial or radius) adj2 (head or neck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02DC0618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65195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472E2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 and 2</w:t>
            </w:r>
          </w:p>
        </w:tc>
      </w:tr>
      <w:tr w:rsidR="00EC539B" w:rsidRPr="00D61E52" w14:paraId="633C9020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265F7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E84C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fractur*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67725EB9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211D4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2A6EB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3 or 4</w:t>
            </w:r>
          </w:p>
        </w:tc>
      </w:tr>
      <w:tr w:rsidR="00EC539B" w:rsidRPr="00D61E52" w14:paraId="5EABD47C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8DAEA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3189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surgical procedures, operative/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orthopedic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procedures/ or arthroplasty/ or arthroplasty, replacement/ or arthroplasty, replacement, elbow/ or fracture fixation/ or fracture fixation, internal/ or fracture fixation, intramedullary/ or open fracture reduction/ or reconstructive surgical procedures/</w:t>
            </w:r>
          </w:p>
        </w:tc>
      </w:tr>
      <w:tr w:rsidR="00EC539B" w:rsidRPr="00D61E52" w14:paraId="4F8F6C3F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3784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A36D2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(operating room* or operating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on room* or operation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thea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operative* or intraoperative* or perioperative* or postoperative* or surgical* or operation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eroperative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rger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surgeon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postsurg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post-surg* or excision* or resect* or reconstruct*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6BF7AFAF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88D8B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AF37A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3E45EC99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BB121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70FD5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6 or 7 or 8</w:t>
            </w:r>
          </w:p>
        </w:tc>
      </w:tr>
      <w:tr w:rsidR="00EC539B" w:rsidRPr="00D61E52" w14:paraId="3B2D4D96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27F28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4D647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5 and 9</w:t>
            </w:r>
          </w:p>
        </w:tc>
      </w:tr>
      <w:tr w:rsidR="00EC539B" w:rsidRPr="00D61E52" w14:paraId="38E83811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64816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8509B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(((radial or radius) adj2 head) and (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hemiarthroplast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* or fracture fixation or internal fixation or intramedullary fixation or open reduction* or fracture treatment or fracture reduction or intramedullary nailing or osteosynthesis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718877C2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BC04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BAD3F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Radius Fractures/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su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 xml:space="preserve"> and ((radial or radius) adj2 (head or neck)).</w:t>
            </w:r>
            <w:proofErr w:type="spellStart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mp</w:t>
            </w:r>
            <w:proofErr w:type="spellEnd"/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.</w:t>
            </w:r>
          </w:p>
        </w:tc>
      </w:tr>
      <w:tr w:rsidR="00EC539B" w:rsidRPr="00D61E52" w14:paraId="6416AD51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7490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9A5F9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AU"/>
              </w:rPr>
              <w:t>10 or 11 or 12</w:t>
            </w:r>
          </w:p>
        </w:tc>
      </w:tr>
      <w:tr w:rsidR="00EC539B" w:rsidRPr="00D61E52" w14:paraId="7CAB1D99" w14:textId="77777777" w:rsidTr="00D61E5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3E314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B4A43" w14:textId="77777777" w:rsidR="00EC539B" w:rsidRPr="00D61E52" w:rsidRDefault="00EC539B" w:rsidP="00D61E52">
            <w:pPr>
              <w:spacing w:line="360" w:lineRule="atLeast"/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</w:pPr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 xml:space="preserve">limit 13 to </w:t>
            </w:r>
            <w:proofErr w:type="spellStart"/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>english</w:t>
            </w:r>
            <w:proofErr w:type="spellEnd"/>
            <w:r w:rsidRPr="00D61E52">
              <w:rPr>
                <w:rFonts w:ascii="Arial" w:eastAsia="Times New Roman" w:hAnsi="Arial" w:cs="Arial"/>
                <w:b/>
                <w:color w:val="0A0905"/>
                <w:sz w:val="20"/>
                <w:szCs w:val="20"/>
                <w:lang w:eastAsia="en-AU"/>
              </w:rPr>
              <w:t xml:space="preserve"> language</w:t>
            </w:r>
          </w:p>
        </w:tc>
      </w:tr>
    </w:tbl>
    <w:p w14:paraId="4B9B7450" w14:textId="77777777" w:rsidR="00010597" w:rsidRDefault="00010597">
      <w:pPr>
        <w:rPr>
          <w:rFonts w:ascii="Arial" w:hAnsi="Arial" w:cs="Arial"/>
          <w:sz w:val="20"/>
          <w:szCs w:val="20"/>
        </w:rPr>
      </w:pPr>
    </w:p>
    <w:p w14:paraId="25C9F31C" w14:textId="77777777" w:rsidR="001F21FB" w:rsidRDefault="001F21FB">
      <w:pPr>
        <w:rPr>
          <w:rFonts w:ascii="Arial" w:hAnsi="Arial" w:cs="Arial"/>
          <w:sz w:val="20"/>
          <w:szCs w:val="20"/>
        </w:rPr>
      </w:pPr>
    </w:p>
    <w:p w14:paraId="64E372C4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04B6A837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6E6005BE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74C939F7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66C1A0F4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2D48A3F5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56C6B662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204FB947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2D838CF2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2AC2E393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11A15912" w14:textId="77777777" w:rsidR="005E1047" w:rsidRDefault="005E1047">
      <w:pPr>
        <w:rPr>
          <w:rFonts w:ascii="Arial" w:hAnsi="Arial" w:cs="Arial"/>
          <w:sz w:val="20"/>
          <w:szCs w:val="20"/>
        </w:rPr>
      </w:pPr>
    </w:p>
    <w:p w14:paraId="75E2B2C5" w14:textId="09CA5B89" w:rsidR="005E1047" w:rsidRDefault="005E1047">
      <w:pPr>
        <w:rPr>
          <w:rFonts w:ascii="Arial" w:hAnsi="Arial" w:cs="Arial"/>
          <w:sz w:val="20"/>
          <w:szCs w:val="20"/>
        </w:rPr>
      </w:pPr>
    </w:p>
    <w:p w14:paraId="332659D5" w14:textId="0E7A98AE" w:rsidR="00EC539B" w:rsidRDefault="00EC539B">
      <w:pPr>
        <w:rPr>
          <w:rFonts w:ascii="Arial" w:hAnsi="Arial" w:cs="Arial"/>
          <w:sz w:val="20"/>
          <w:szCs w:val="20"/>
        </w:rPr>
      </w:pPr>
    </w:p>
    <w:p w14:paraId="103FF553" w14:textId="4F5581E2" w:rsidR="00EC539B" w:rsidRDefault="00EC539B">
      <w:pPr>
        <w:rPr>
          <w:rFonts w:ascii="Arial" w:hAnsi="Arial" w:cs="Arial"/>
          <w:sz w:val="20"/>
          <w:szCs w:val="20"/>
        </w:rPr>
      </w:pPr>
    </w:p>
    <w:p w14:paraId="1E64A2BB" w14:textId="65D242FE" w:rsidR="00EC539B" w:rsidRDefault="00EC539B">
      <w:pPr>
        <w:rPr>
          <w:rFonts w:ascii="Arial" w:hAnsi="Arial" w:cs="Arial"/>
          <w:sz w:val="20"/>
          <w:szCs w:val="20"/>
        </w:rPr>
      </w:pPr>
    </w:p>
    <w:p w14:paraId="4E60F532" w14:textId="3DB4CB62" w:rsidR="00EC539B" w:rsidRDefault="00EC539B">
      <w:pPr>
        <w:rPr>
          <w:rFonts w:ascii="Arial" w:hAnsi="Arial" w:cs="Arial"/>
          <w:sz w:val="20"/>
          <w:szCs w:val="20"/>
        </w:rPr>
      </w:pPr>
    </w:p>
    <w:p w14:paraId="5BEB540E" w14:textId="2D8B392B" w:rsidR="00EC539B" w:rsidRDefault="00EC539B">
      <w:pPr>
        <w:rPr>
          <w:rFonts w:ascii="Arial" w:hAnsi="Arial" w:cs="Arial"/>
          <w:sz w:val="20"/>
          <w:szCs w:val="20"/>
        </w:rPr>
      </w:pPr>
    </w:p>
    <w:p w14:paraId="511CFC90" w14:textId="08B7C1E9" w:rsidR="00EC539B" w:rsidRDefault="00EC539B">
      <w:pPr>
        <w:rPr>
          <w:rFonts w:ascii="Arial" w:hAnsi="Arial" w:cs="Arial"/>
          <w:sz w:val="20"/>
          <w:szCs w:val="20"/>
        </w:rPr>
      </w:pPr>
    </w:p>
    <w:p w14:paraId="0C96C683" w14:textId="6A995FF3" w:rsidR="00EC539B" w:rsidRDefault="00EC539B">
      <w:pPr>
        <w:rPr>
          <w:rFonts w:ascii="Arial" w:hAnsi="Arial" w:cs="Arial"/>
          <w:sz w:val="20"/>
          <w:szCs w:val="20"/>
        </w:rPr>
      </w:pPr>
    </w:p>
    <w:p w14:paraId="1902E803" w14:textId="398745DF" w:rsidR="00EC539B" w:rsidRDefault="00EC539B">
      <w:pPr>
        <w:rPr>
          <w:rFonts w:ascii="Arial" w:hAnsi="Arial" w:cs="Arial"/>
          <w:sz w:val="20"/>
          <w:szCs w:val="20"/>
        </w:rPr>
      </w:pPr>
    </w:p>
    <w:p w14:paraId="15904572" w14:textId="692C2BD8" w:rsidR="00EC539B" w:rsidRDefault="00EC539B">
      <w:pPr>
        <w:rPr>
          <w:rFonts w:ascii="Arial" w:hAnsi="Arial" w:cs="Arial"/>
          <w:sz w:val="20"/>
          <w:szCs w:val="20"/>
        </w:rPr>
      </w:pPr>
    </w:p>
    <w:p w14:paraId="5E9AF9FF" w14:textId="2D8A614F" w:rsidR="00EC539B" w:rsidRDefault="00EC539B">
      <w:pPr>
        <w:rPr>
          <w:rFonts w:ascii="Arial" w:hAnsi="Arial" w:cs="Arial"/>
          <w:sz w:val="20"/>
          <w:szCs w:val="20"/>
        </w:rPr>
      </w:pPr>
    </w:p>
    <w:p w14:paraId="30C3DAA8" w14:textId="2FE5ECFF" w:rsidR="00EC539B" w:rsidRDefault="00EC539B">
      <w:pPr>
        <w:rPr>
          <w:rFonts w:ascii="Arial" w:hAnsi="Arial" w:cs="Arial"/>
          <w:sz w:val="20"/>
          <w:szCs w:val="20"/>
        </w:rPr>
      </w:pPr>
    </w:p>
    <w:p w14:paraId="430D2698" w14:textId="60E86C0E" w:rsidR="00B17C97" w:rsidRPr="00763AE2" w:rsidRDefault="00B17C97" w:rsidP="00B17C97">
      <w:pPr>
        <w:rPr>
          <w:rFonts w:ascii="Arial" w:hAnsi="Arial" w:cs="Arial"/>
          <w:b/>
          <w:sz w:val="20"/>
          <w:szCs w:val="20"/>
        </w:rPr>
      </w:pPr>
      <w:r w:rsidRPr="00763AE2">
        <w:rPr>
          <w:rFonts w:ascii="Arial" w:hAnsi="Arial" w:cs="Arial"/>
          <w:b/>
          <w:sz w:val="20"/>
          <w:szCs w:val="20"/>
        </w:rPr>
        <w:lastRenderedPageBreak/>
        <w:t xml:space="preserve">CINAHL </w:t>
      </w:r>
    </w:p>
    <w:p w14:paraId="772A4E64" w14:textId="77777777" w:rsidR="00BC4123" w:rsidRPr="00BC4123" w:rsidRDefault="00BC4123" w:rsidP="00BC4123">
      <w:pPr>
        <w:rPr>
          <w:rFonts w:ascii="Arial" w:hAnsi="Arial" w:cs="Arial"/>
          <w:vanish/>
          <w:sz w:val="20"/>
          <w:szCs w:val="20"/>
        </w:rPr>
      </w:pPr>
      <w:bookmarkStart w:id="0" w:name="_GoBack"/>
      <w:bookmarkEnd w:id="0"/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578"/>
        <w:gridCol w:w="9082"/>
      </w:tblGrid>
      <w:tr w:rsidR="00EC539B" w:rsidRPr="00BC4123" w14:paraId="595C1C10" w14:textId="77777777" w:rsidTr="00EC539B">
        <w:tc>
          <w:tcPr>
            <w:tcW w:w="578" w:type="dxa"/>
            <w:hideMark/>
          </w:tcPr>
          <w:p w14:paraId="2D0E5049" w14:textId="77777777" w:rsidR="00EC539B" w:rsidRPr="00BC4123" w:rsidRDefault="00EC539B" w:rsidP="00BC41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123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082" w:type="dxa"/>
            <w:hideMark/>
          </w:tcPr>
          <w:p w14:paraId="192AC109" w14:textId="77777777" w:rsidR="00EC539B" w:rsidRPr="00BC4123" w:rsidRDefault="00EC539B" w:rsidP="00BC41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4123">
              <w:rPr>
                <w:rFonts w:ascii="Arial" w:hAnsi="Arial" w:cs="Arial"/>
                <w:b/>
                <w:bCs/>
                <w:sz w:val="20"/>
                <w:szCs w:val="20"/>
              </w:rPr>
              <w:t>Query</w:t>
            </w:r>
          </w:p>
        </w:tc>
      </w:tr>
      <w:tr w:rsidR="00EC539B" w:rsidRPr="00BC4123" w14:paraId="73242AF1" w14:textId="77777777" w:rsidTr="00EC539B">
        <w:tc>
          <w:tcPr>
            <w:tcW w:w="578" w:type="dxa"/>
            <w:hideMark/>
          </w:tcPr>
          <w:p w14:paraId="3DAD7ADD" w14:textId="77777777" w:rsidR="00EC539B" w:rsidRPr="00BC4123" w:rsidRDefault="00EC539B" w:rsidP="00BC41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4123">
              <w:rPr>
                <w:rFonts w:ascii="Arial" w:hAnsi="Arial" w:cs="Arial"/>
                <w:b/>
                <w:sz w:val="20"/>
                <w:szCs w:val="20"/>
              </w:rPr>
              <w:t>S16</w:t>
            </w:r>
          </w:p>
        </w:tc>
        <w:tc>
          <w:tcPr>
            <w:tcW w:w="9082" w:type="dxa"/>
            <w:hideMark/>
          </w:tcPr>
          <w:p w14:paraId="434F3D16" w14:textId="77777777" w:rsidR="00EC539B" w:rsidRPr="00BC4123" w:rsidRDefault="00EC539B" w:rsidP="00BC41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4123">
              <w:rPr>
                <w:rFonts w:ascii="Arial" w:hAnsi="Arial" w:cs="Arial"/>
                <w:b/>
                <w:sz w:val="20"/>
                <w:szCs w:val="20"/>
              </w:rPr>
              <w:t>S14 NOT S15</w:t>
            </w:r>
          </w:p>
          <w:p w14:paraId="51E755CC" w14:textId="77777777" w:rsidR="00EC539B" w:rsidRPr="00BC4123" w:rsidRDefault="00EC539B" w:rsidP="00BC41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4123">
              <w:rPr>
                <w:rFonts w:ascii="Arial" w:hAnsi="Arial" w:cs="Arial"/>
                <w:b/>
                <w:sz w:val="20"/>
                <w:szCs w:val="20"/>
              </w:rPr>
              <w:t>Limiters - English Language</w:t>
            </w:r>
          </w:p>
        </w:tc>
      </w:tr>
      <w:tr w:rsidR="00EC539B" w:rsidRPr="00BC4123" w14:paraId="70F0034D" w14:textId="77777777" w:rsidTr="00EC539B">
        <w:tc>
          <w:tcPr>
            <w:tcW w:w="578" w:type="dxa"/>
            <w:hideMark/>
          </w:tcPr>
          <w:p w14:paraId="4D90509E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9082" w:type="dxa"/>
            <w:hideMark/>
          </w:tcPr>
          <w:p w14:paraId="34719AFC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case report* or editorial* or letter* or note* or news*)</w:t>
            </w:r>
          </w:p>
        </w:tc>
      </w:tr>
      <w:tr w:rsidR="00EC539B" w:rsidRPr="00BC4123" w14:paraId="4815CEF8" w14:textId="77777777" w:rsidTr="00EC539B">
        <w:tc>
          <w:tcPr>
            <w:tcW w:w="578" w:type="dxa"/>
            <w:hideMark/>
          </w:tcPr>
          <w:p w14:paraId="42BB81EE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9082" w:type="dxa"/>
            <w:hideMark/>
          </w:tcPr>
          <w:p w14:paraId="2E74631A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0 OR S11 OR S12</w:t>
            </w:r>
          </w:p>
          <w:p w14:paraId="420A958A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Limiters - English Language</w:t>
            </w:r>
          </w:p>
        </w:tc>
      </w:tr>
      <w:tr w:rsidR="00EC539B" w:rsidRPr="00BC4123" w14:paraId="187B21E1" w14:textId="77777777" w:rsidTr="00EC539B">
        <w:tc>
          <w:tcPr>
            <w:tcW w:w="578" w:type="dxa"/>
            <w:hideMark/>
          </w:tcPr>
          <w:p w14:paraId="07B1EA6C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9082" w:type="dxa"/>
            <w:hideMark/>
          </w:tcPr>
          <w:p w14:paraId="4F7ADB0B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0 OR S11 OR S12</w:t>
            </w:r>
          </w:p>
        </w:tc>
      </w:tr>
      <w:tr w:rsidR="00EC539B" w:rsidRPr="00BC4123" w14:paraId="1DC06A19" w14:textId="77777777" w:rsidTr="00EC539B">
        <w:tc>
          <w:tcPr>
            <w:tcW w:w="578" w:type="dxa"/>
            <w:hideMark/>
          </w:tcPr>
          <w:p w14:paraId="46CF78FF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9082" w:type="dxa"/>
            <w:hideMark/>
          </w:tcPr>
          <w:p w14:paraId="2061BAB0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MH "Radius Fractures/SU") AND ( ((radial or radius) N1 (head or neck)) )</w:t>
            </w:r>
          </w:p>
        </w:tc>
      </w:tr>
      <w:tr w:rsidR="00EC539B" w:rsidRPr="00BC4123" w14:paraId="4259C16F" w14:textId="77777777" w:rsidTr="00EC539B">
        <w:tc>
          <w:tcPr>
            <w:tcW w:w="578" w:type="dxa"/>
            <w:hideMark/>
          </w:tcPr>
          <w:p w14:paraId="79B2F741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9082" w:type="dxa"/>
            <w:hideMark/>
          </w:tcPr>
          <w:p w14:paraId="61C45EF7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 ((radial or radius) N1 head) ) AND ( (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hemiarthroplas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>* or "fracture fixation" or "internal fixation" or "intramedullary fixation" or "open reduction*" or "fracture treatment" or "fracture reduction" or "intramedullary nailing" or osteosynthesis) )</w:t>
            </w:r>
          </w:p>
        </w:tc>
      </w:tr>
      <w:tr w:rsidR="00EC539B" w:rsidRPr="00BC4123" w14:paraId="5C97352E" w14:textId="77777777" w:rsidTr="00EC539B">
        <w:tc>
          <w:tcPr>
            <w:tcW w:w="578" w:type="dxa"/>
            <w:hideMark/>
          </w:tcPr>
          <w:p w14:paraId="085E9D83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9082" w:type="dxa"/>
            <w:hideMark/>
          </w:tcPr>
          <w:p w14:paraId="30CD6A6E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5 AND S9</w:t>
            </w:r>
          </w:p>
        </w:tc>
      </w:tr>
      <w:tr w:rsidR="00EC539B" w:rsidRPr="00BC4123" w14:paraId="0B83E165" w14:textId="77777777" w:rsidTr="00EC539B">
        <w:tc>
          <w:tcPr>
            <w:tcW w:w="578" w:type="dxa"/>
            <w:hideMark/>
          </w:tcPr>
          <w:p w14:paraId="2FE00B64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9</w:t>
            </w:r>
          </w:p>
        </w:tc>
        <w:tc>
          <w:tcPr>
            <w:tcW w:w="9082" w:type="dxa"/>
            <w:hideMark/>
          </w:tcPr>
          <w:p w14:paraId="4121C176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6 OR S7 OR S8</w:t>
            </w:r>
          </w:p>
        </w:tc>
      </w:tr>
      <w:tr w:rsidR="00EC539B" w:rsidRPr="00BC4123" w14:paraId="165960D3" w14:textId="77777777" w:rsidTr="00EC539B">
        <w:tc>
          <w:tcPr>
            <w:tcW w:w="578" w:type="dxa"/>
            <w:hideMark/>
          </w:tcPr>
          <w:p w14:paraId="5D6A981C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8</w:t>
            </w:r>
          </w:p>
        </w:tc>
        <w:tc>
          <w:tcPr>
            <w:tcW w:w="9082" w:type="dxa"/>
            <w:hideMark/>
          </w:tcPr>
          <w:p w14:paraId="5D5A61C2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arthroplas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hemiarthroplas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>* or "fracture fixation" or "internal fixation" or "intramedullary fixation" or "open reduction*" or "fracture treatment" or "fracture reduction" or "intramedullary nailing" or osteosynthesis)</w:t>
            </w:r>
          </w:p>
        </w:tc>
      </w:tr>
      <w:tr w:rsidR="00EC539B" w:rsidRPr="00BC4123" w14:paraId="40417A01" w14:textId="77777777" w:rsidTr="00EC539B">
        <w:tc>
          <w:tcPr>
            <w:tcW w:w="578" w:type="dxa"/>
            <w:hideMark/>
          </w:tcPr>
          <w:p w14:paraId="7DE4484E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7</w:t>
            </w:r>
          </w:p>
        </w:tc>
        <w:tc>
          <w:tcPr>
            <w:tcW w:w="9082" w:type="dxa"/>
            <w:hideMark/>
          </w:tcPr>
          <w:p w14:paraId="39B6C761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 xml:space="preserve">("operating room*" or "operating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thea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" or "operation room*" or "operation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theat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" or operative* or intraoperative* or perioperative* or postoperative* or surgical* or operation or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peroperative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surger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* or surgeon* or 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postsurg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>* or "post-surg*" or excision* or resect* or reconstruct*)</w:t>
            </w:r>
          </w:p>
        </w:tc>
      </w:tr>
      <w:tr w:rsidR="00EC539B" w:rsidRPr="00BC4123" w14:paraId="4D8CF02A" w14:textId="77777777" w:rsidTr="00EC539B">
        <w:tc>
          <w:tcPr>
            <w:tcW w:w="578" w:type="dxa"/>
            <w:hideMark/>
          </w:tcPr>
          <w:p w14:paraId="2AF25BA5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9082" w:type="dxa"/>
            <w:hideMark/>
          </w:tcPr>
          <w:p w14:paraId="2EB29645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MH "Surgery, Operative") OR (MH "</w:t>
            </w:r>
            <w:proofErr w:type="spellStart"/>
            <w:r w:rsidRPr="00BC4123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BC4123">
              <w:rPr>
                <w:rFonts w:ascii="Arial" w:hAnsi="Arial" w:cs="Arial"/>
                <w:sz w:val="20"/>
                <w:szCs w:val="20"/>
              </w:rPr>
              <w:t xml:space="preserve"> Surgery") OR (MH "Arthroplasty") OR (MH "Arthroplasty, Replacement") OR (MH "Arthroplasty, Replacement, Elbow") OR (MH "Hemiarthroplasty") OR (MH "Fracture Fixation") OR (MH "Open Fracture Reduction") OR (MH "Open Reduction Internal Fixation") OR (MH "Surgery, Reconstructive")</w:t>
            </w:r>
          </w:p>
        </w:tc>
      </w:tr>
      <w:tr w:rsidR="00EC539B" w:rsidRPr="00BC4123" w14:paraId="06E613FC" w14:textId="77777777" w:rsidTr="00EC539B">
        <w:tc>
          <w:tcPr>
            <w:tcW w:w="578" w:type="dxa"/>
            <w:hideMark/>
          </w:tcPr>
          <w:p w14:paraId="32E657A5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5</w:t>
            </w:r>
          </w:p>
        </w:tc>
        <w:tc>
          <w:tcPr>
            <w:tcW w:w="9082" w:type="dxa"/>
            <w:hideMark/>
          </w:tcPr>
          <w:p w14:paraId="49BD2D5B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3 OR S4</w:t>
            </w:r>
          </w:p>
        </w:tc>
      </w:tr>
      <w:tr w:rsidR="00EC539B" w:rsidRPr="00BC4123" w14:paraId="27457753" w14:textId="77777777" w:rsidTr="00EC539B">
        <w:tc>
          <w:tcPr>
            <w:tcW w:w="578" w:type="dxa"/>
            <w:hideMark/>
          </w:tcPr>
          <w:p w14:paraId="439971CE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9082" w:type="dxa"/>
            <w:hideMark/>
          </w:tcPr>
          <w:p w14:paraId="70AFBBB5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((radial or radius) N1 head) and fractur*)</w:t>
            </w:r>
          </w:p>
        </w:tc>
      </w:tr>
      <w:tr w:rsidR="00EC539B" w:rsidRPr="00BC4123" w14:paraId="2153E8F8" w14:textId="77777777" w:rsidTr="00EC539B">
        <w:tc>
          <w:tcPr>
            <w:tcW w:w="578" w:type="dxa"/>
            <w:hideMark/>
          </w:tcPr>
          <w:p w14:paraId="2EFF74E2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9082" w:type="dxa"/>
            <w:hideMark/>
          </w:tcPr>
          <w:p w14:paraId="1933D1C1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 AND S2</w:t>
            </w:r>
          </w:p>
        </w:tc>
      </w:tr>
      <w:tr w:rsidR="00EC539B" w:rsidRPr="00BC4123" w14:paraId="35128DFA" w14:textId="77777777" w:rsidTr="00EC539B">
        <w:tc>
          <w:tcPr>
            <w:tcW w:w="578" w:type="dxa"/>
            <w:hideMark/>
          </w:tcPr>
          <w:p w14:paraId="2B1D33CF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9082" w:type="dxa"/>
            <w:hideMark/>
          </w:tcPr>
          <w:p w14:paraId="1A594B24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(radial or radius) N1 (head or neck))</w:t>
            </w:r>
          </w:p>
        </w:tc>
      </w:tr>
      <w:tr w:rsidR="00EC539B" w:rsidRPr="00BC4123" w14:paraId="4927482D" w14:textId="77777777" w:rsidTr="00EC539B">
        <w:tc>
          <w:tcPr>
            <w:tcW w:w="578" w:type="dxa"/>
            <w:hideMark/>
          </w:tcPr>
          <w:p w14:paraId="23DD9127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9082" w:type="dxa"/>
            <w:hideMark/>
          </w:tcPr>
          <w:p w14:paraId="06165D23" w14:textId="77777777" w:rsidR="00EC539B" w:rsidRPr="00BC4123" w:rsidRDefault="00EC539B" w:rsidP="00BC4123">
            <w:pPr>
              <w:rPr>
                <w:rFonts w:ascii="Arial" w:hAnsi="Arial" w:cs="Arial"/>
                <w:sz w:val="20"/>
                <w:szCs w:val="20"/>
              </w:rPr>
            </w:pPr>
            <w:r w:rsidRPr="00BC4123">
              <w:rPr>
                <w:rFonts w:ascii="Arial" w:hAnsi="Arial" w:cs="Arial"/>
                <w:sz w:val="20"/>
                <w:szCs w:val="20"/>
              </w:rPr>
              <w:t>(MH "Radius Fractures")</w:t>
            </w:r>
          </w:p>
        </w:tc>
      </w:tr>
    </w:tbl>
    <w:p w14:paraId="0308D193" w14:textId="77777777" w:rsidR="00BC4123" w:rsidRDefault="00BC4123" w:rsidP="00BC4123">
      <w:pPr>
        <w:rPr>
          <w:rFonts w:ascii="Arial" w:hAnsi="Arial" w:cs="Arial"/>
          <w:sz w:val="20"/>
          <w:szCs w:val="20"/>
        </w:rPr>
      </w:pPr>
    </w:p>
    <w:p w14:paraId="045CA51C" w14:textId="77777777" w:rsidR="006E7629" w:rsidRDefault="006E7629" w:rsidP="00BC4123">
      <w:pPr>
        <w:rPr>
          <w:rFonts w:ascii="Arial" w:hAnsi="Arial" w:cs="Arial"/>
          <w:sz w:val="20"/>
          <w:szCs w:val="20"/>
        </w:rPr>
      </w:pPr>
    </w:p>
    <w:p w14:paraId="7136D932" w14:textId="77777777" w:rsidR="00BC4123" w:rsidRPr="00BC4123" w:rsidRDefault="00BC4123" w:rsidP="00BC4123">
      <w:pPr>
        <w:rPr>
          <w:rFonts w:ascii="Arial" w:hAnsi="Arial" w:cs="Arial"/>
          <w:vanish/>
          <w:sz w:val="20"/>
          <w:szCs w:val="20"/>
        </w:rPr>
      </w:pPr>
    </w:p>
    <w:p w14:paraId="60374292" w14:textId="77777777" w:rsidR="00010597" w:rsidRPr="00BC4123" w:rsidRDefault="00010597">
      <w:pPr>
        <w:rPr>
          <w:rFonts w:ascii="Arial" w:hAnsi="Arial" w:cs="Arial"/>
          <w:sz w:val="20"/>
          <w:szCs w:val="20"/>
        </w:rPr>
      </w:pPr>
    </w:p>
    <w:sectPr w:rsidR="00010597" w:rsidRPr="00BC4123" w:rsidSect="00763AE2">
      <w:footerReference w:type="default" r:id="rId6"/>
      <w:pgSz w:w="11907" w:h="16840" w:code="9"/>
      <w:pgMar w:top="567" w:right="567" w:bottom="567" w:left="567" w:header="709" w:footer="41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51ED3" w14:textId="77777777" w:rsidR="00763AE2" w:rsidRDefault="00763AE2" w:rsidP="00763AE2">
      <w:r>
        <w:separator/>
      </w:r>
    </w:p>
  </w:endnote>
  <w:endnote w:type="continuationSeparator" w:id="0">
    <w:p w14:paraId="172A72A1" w14:textId="77777777" w:rsidR="00763AE2" w:rsidRDefault="00763AE2" w:rsidP="00763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683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0764E" w14:textId="7BFE9C9A" w:rsidR="00763AE2" w:rsidRDefault="00763A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16D86" w14:textId="77777777" w:rsidR="00763AE2" w:rsidRDefault="00763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F4EEE" w14:textId="77777777" w:rsidR="00763AE2" w:rsidRDefault="00763AE2" w:rsidP="00763AE2">
      <w:r>
        <w:separator/>
      </w:r>
    </w:p>
  </w:footnote>
  <w:footnote w:type="continuationSeparator" w:id="0">
    <w:p w14:paraId="1F4A86EC" w14:textId="77777777" w:rsidR="00763AE2" w:rsidRDefault="00763AE2" w:rsidP="00763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97"/>
    <w:rsid w:val="0000273D"/>
    <w:rsid w:val="00010597"/>
    <w:rsid w:val="00046B40"/>
    <w:rsid w:val="000541DD"/>
    <w:rsid w:val="000961EE"/>
    <w:rsid w:val="000B54F8"/>
    <w:rsid w:val="000D6433"/>
    <w:rsid w:val="000F0CD9"/>
    <w:rsid w:val="000F3242"/>
    <w:rsid w:val="00117FF9"/>
    <w:rsid w:val="00166972"/>
    <w:rsid w:val="00173431"/>
    <w:rsid w:val="001F21FB"/>
    <w:rsid w:val="00215398"/>
    <w:rsid w:val="00224AC9"/>
    <w:rsid w:val="00281150"/>
    <w:rsid w:val="00294242"/>
    <w:rsid w:val="002A6182"/>
    <w:rsid w:val="002B7053"/>
    <w:rsid w:val="002D5F47"/>
    <w:rsid w:val="003756E2"/>
    <w:rsid w:val="00445E46"/>
    <w:rsid w:val="0046583A"/>
    <w:rsid w:val="004B3661"/>
    <w:rsid w:val="004E4830"/>
    <w:rsid w:val="00507548"/>
    <w:rsid w:val="00507B7F"/>
    <w:rsid w:val="0051504A"/>
    <w:rsid w:val="005A461D"/>
    <w:rsid w:val="005C0FEF"/>
    <w:rsid w:val="005E1047"/>
    <w:rsid w:val="005E5D42"/>
    <w:rsid w:val="005F380B"/>
    <w:rsid w:val="005F4C6C"/>
    <w:rsid w:val="006B407A"/>
    <w:rsid w:val="006E7629"/>
    <w:rsid w:val="00711588"/>
    <w:rsid w:val="00727055"/>
    <w:rsid w:val="00763AE2"/>
    <w:rsid w:val="007A4D33"/>
    <w:rsid w:val="007F5843"/>
    <w:rsid w:val="00812144"/>
    <w:rsid w:val="008600D4"/>
    <w:rsid w:val="00892FC5"/>
    <w:rsid w:val="0089516F"/>
    <w:rsid w:val="008A6326"/>
    <w:rsid w:val="008B7BCB"/>
    <w:rsid w:val="008F784C"/>
    <w:rsid w:val="00972096"/>
    <w:rsid w:val="009A7BF6"/>
    <w:rsid w:val="009D5662"/>
    <w:rsid w:val="009E023F"/>
    <w:rsid w:val="00A72FA7"/>
    <w:rsid w:val="00AA48E1"/>
    <w:rsid w:val="00AF38E6"/>
    <w:rsid w:val="00B11B86"/>
    <w:rsid w:val="00B17C97"/>
    <w:rsid w:val="00B759C6"/>
    <w:rsid w:val="00B87C65"/>
    <w:rsid w:val="00BC4123"/>
    <w:rsid w:val="00C42F1F"/>
    <w:rsid w:val="00C77AA3"/>
    <w:rsid w:val="00CD4B72"/>
    <w:rsid w:val="00CD5E3B"/>
    <w:rsid w:val="00D61E52"/>
    <w:rsid w:val="00D95970"/>
    <w:rsid w:val="00DA34B5"/>
    <w:rsid w:val="00DB0B8A"/>
    <w:rsid w:val="00DC5DF2"/>
    <w:rsid w:val="00E16F64"/>
    <w:rsid w:val="00EC539B"/>
    <w:rsid w:val="00EF05DF"/>
    <w:rsid w:val="00EF060D"/>
    <w:rsid w:val="00EF42F6"/>
    <w:rsid w:val="00F2372A"/>
    <w:rsid w:val="00F4287D"/>
    <w:rsid w:val="00F5039C"/>
    <w:rsid w:val="00F84A6C"/>
    <w:rsid w:val="00FD1F72"/>
    <w:rsid w:val="00FD6300"/>
    <w:rsid w:val="00FF37F7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9F58E9"/>
  <w15:chartTrackingRefBased/>
  <w15:docId w15:val="{FA3156E4-30E8-4846-A80D-6E02B1DD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41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C4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0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CD9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CD9"/>
    <w:rPr>
      <w:b/>
      <w:bCs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D9"/>
    <w:rPr>
      <w:rFonts w:ascii="Segoe UI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C539B"/>
    <w:rPr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63A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AE2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63A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AE2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41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Ilana Ackerman</cp:lastModifiedBy>
  <cp:revision>6</cp:revision>
  <dcterms:created xsi:type="dcterms:W3CDTF">2024-02-26T00:26:00Z</dcterms:created>
  <dcterms:modified xsi:type="dcterms:W3CDTF">2024-04-29T23:56:00Z</dcterms:modified>
</cp:coreProperties>
</file>